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5438C" w14:textId="2236356D" w:rsidR="00863493" w:rsidRPr="00863493" w:rsidRDefault="00863493" w:rsidP="00863493">
      <w:pPr>
        <w:pStyle w:val="TableCaption"/>
        <w:keepNext/>
        <w:rPr>
          <w:rFonts w:ascii="Times New Roman" w:hAnsi="Times New Roman" w:cs="Times New Roman"/>
          <w:sz w:val="21"/>
          <w:szCs w:val="21"/>
        </w:rPr>
      </w:pPr>
      <w:r w:rsidRPr="00863493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 w:val="0"/>
          <w:i w:val="0"/>
          <w:color w:val="000000"/>
          <w:sz w:val="21"/>
          <w:szCs w:val="21"/>
          <w:lang w:eastAsia="zh-CN"/>
        </w:rPr>
        <w:t>S</w:t>
      </w:r>
      <w:r w:rsidRPr="00863493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fldChar w:fldCharType="begin"/>
      </w:r>
      <w:r w:rsidRPr="00863493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instrText>SEQ tab \* Arabic</w:instrText>
      </w:r>
      <w:r w:rsidRPr="00863493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fldChar w:fldCharType="separate"/>
      </w:r>
      <w:r w:rsidRPr="00863493">
        <w:rPr>
          <w:rFonts w:ascii="Times New Roman" w:eastAsia="Arial" w:hAnsi="Times New Roman" w:cs="Times New Roman"/>
          <w:b w:val="0"/>
          <w:i w:val="0"/>
          <w:noProof/>
          <w:color w:val="000000"/>
          <w:sz w:val="21"/>
          <w:szCs w:val="21"/>
        </w:rPr>
        <w:t>1</w:t>
      </w:r>
      <w:r w:rsidRPr="00863493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fldChar w:fldCharType="end"/>
      </w:r>
      <w:r w:rsidRPr="00863493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>:Subgroup Analysi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28"/>
        <w:gridCol w:w="1168"/>
        <w:gridCol w:w="1168"/>
        <w:gridCol w:w="1758"/>
        <w:gridCol w:w="1080"/>
        <w:gridCol w:w="1458"/>
      </w:tblGrid>
      <w:tr w:rsidR="00863493" w:rsidRPr="00863493" w14:paraId="706455F9" w14:textId="77777777" w:rsidTr="00E81772">
        <w:trPr>
          <w:tblHeader/>
          <w:jc w:val="center"/>
        </w:trPr>
        <w:tc>
          <w:tcPr>
            <w:tcW w:w="202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1CA4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116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7DB1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ow</w:t>
            </w: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DF66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igh</w:t>
            </w: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75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F558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rude HR (95% CI)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E7A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45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6C87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 for interaction</w:t>
            </w:r>
          </w:p>
        </w:tc>
      </w:tr>
      <w:tr w:rsidR="00863493" w:rsidRPr="00863493" w14:paraId="2B170288" w14:textId="77777777" w:rsidTr="00E81772">
        <w:trPr>
          <w:jc w:val="center"/>
        </w:trPr>
        <w:tc>
          <w:tcPr>
            <w:tcW w:w="202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36F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16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0909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6/85 (30.6)</w:t>
            </w:r>
          </w:p>
        </w:tc>
        <w:tc>
          <w:tcPr>
            <w:tcW w:w="116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6D8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3/55 (60.0)</w:t>
            </w:r>
          </w:p>
        </w:tc>
        <w:tc>
          <w:tcPr>
            <w:tcW w:w="175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4E15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93 (1.15-3.23)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3447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45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4790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205779AA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DD1F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. Years_group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AD34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6D8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35C8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FB50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1C75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56</w:t>
            </w:r>
          </w:p>
        </w:tc>
      </w:tr>
      <w:tr w:rsidR="00863493" w:rsidRPr="00863493" w14:paraId="5D2593D9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3B55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&lt; 60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1E24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/33 (33.3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4B5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/26 (46.2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BAB3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4 (0.59-3.0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3A4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4435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2C321E3A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C992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≥ 60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A26E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/52 (28.8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3F3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/29 (72.4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C281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56 (1.32-4.9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A34E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DC61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128B6C30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5843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B6DE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22C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6570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7386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9C7E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11</w:t>
            </w:r>
          </w:p>
        </w:tc>
      </w:tr>
      <w:tr w:rsidR="00863493" w:rsidRPr="00863493" w14:paraId="3DE1A4DF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1BD2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Female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0B79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/13 (23.1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060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/17 (58.8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6274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.06 (0.84-11.1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FE83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E9E3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00786283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DF26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Male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6A01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/72 (31.9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80D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/38 (60.5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18E4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80 (1.01-3.2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B9A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C2F6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754BEC73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FAE8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5C6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3473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EB1F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BD19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2617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863493" w:rsidRPr="00863493" w14:paraId="7A38B8A4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E0C9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81E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/41 (9.8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FAC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8/30 (60.0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498F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.70 (2.27-19.8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F0E7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B4C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6C414087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772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95BF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/44 (50.0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943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/25 (60.0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7F16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03 (0.53-2.0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5F29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92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7E82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723A6569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6C43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0B80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FA14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9D2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548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E468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71</w:t>
            </w:r>
          </w:p>
        </w:tc>
      </w:tr>
      <w:tr w:rsidR="00863493" w:rsidRPr="00863493" w14:paraId="63899BDF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6242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5438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/66 (33.3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C4CD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/45 (60.0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F239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82 (1.03-3.1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3106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957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2900DBE1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B485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2B7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/19 (21.1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ED5D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/10 (60.0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0744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80 (0.76-10.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868F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E10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6094228A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16C4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ardiovascular disease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1062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3567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73EE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3E2F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9147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863493" w:rsidRPr="00863493" w14:paraId="7FB80045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E87E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F3E2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0/61 (32.8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CADD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6/43 (60.5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6F1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77 (0.99-3.1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368D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8D99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76509A4F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412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C9E5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/24 (25.0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FD4D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/12 (58.3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6C22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96 (0.97-9.0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2340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325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42D900BC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AD08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C7C6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D5C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7EB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5EF6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08D1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02</w:t>
            </w:r>
          </w:p>
        </w:tc>
      </w:tr>
      <w:tr w:rsidR="00863493" w:rsidRPr="00863493" w14:paraId="0D911FE9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F8B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B589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0/70 (28.6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2AE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0/50 (60.0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9DFD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5 (1.22-3.7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CF4D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6F06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79BD7696" w14:textId="77777777" w:rsidTr="00E81772">
        <w:trPr>
          <w:jc w:val="center"/>
        </w:trPr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E23F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51FE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/15 (40.0)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6594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/5 (60.0)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8C3F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57 (0.39-6.3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308A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0E4C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3493" w:rsidRPr="00863493" w14:paraId="3AE3F7F7" w14:textId="77777777" w:rsidTr="00E81772">
        <w:trPr>
          <w:jc w:val="center"/>
        </w:trPr>
        <w:tc>
          <w:tcPr>
            <w:tcW w:w="8660" w:type="dxa"/>
            <w:gridSpan w:val="6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57CB" w14:textId="77777777" w:rsidR="00863493" w:rsidRPr="00863493" w:rsidRDefault="00863493" w:rsidP="00E817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86349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. of events / total no. (%)</w:t>
            </w:r>
          </w:p>
        </w:tc>
      </w:tr>
    </w:tbl>
    <w:p w14:paraId="394CE283" w14:textId="77777777" w:rsidR="00E167FC" w:rsidRPr="00863493" w:rsidRDefault="00E167FC">
      <w:pPr>
        <w:rPr>
          <w:rFonts w:ascii="Times New Roman" w:hAnsi="Times New Roman" w:cs="Times New Roman"/>
          <w:sz w:val="21"/>
          <w:szCs w:val="21"/>
        </w:rPr>
      </w:pPr>
    </w:p>
    <w:sectPr w:rsidR="00E167FC" w:rsidRPr="00863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BCF9A5" w14:textId="77777777" w:rsidR="00E475EC" w:rsidRDefault="00E475EC" w:rsidP="00863493">
      <w:pPr>
        <w:rPr>
          <w:rFonts w:hint="eastAsia"/>
        </w:rPr>
      </w:pPr>
      <w:r>
        <w:separator/>
      </w:r>
    </w:p>
  </w:endnote>
  <w:endnote w:type="continuationSeparator" w:id="0">
    <w:p w14:paraId="4BE07D73" w14:textId="77777777" w:rsidR="00E475EC" w:rsidRDefault="00E475EC" w:rsidP="008634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A76E85" w14:textId="77777777" w:rsidR="00E475EC" w:rsidRDefault="00E475EC" w:rsidP="00863493">
      <w:pPr>
        <w:rPr>
          <w:rFonts w:hint="eastAsia"/>
        </w:rPr>
      </w:pPr>
      <w:r>
        <w:separator/>
      </w:r>
    </w:p>
  </w:footnote>
  <w:footnote w:type="continuationSeparator" w:id="0">
    <w:p w14:paraId="0FF825FC" w14:textId="77777777" w:rsidR="00E475EC" w:rsidRDefault="00E475EC" w:rsidP="008634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22FF"/>
    <w:rsid w:val="005E7C9A"/>
    <w:rsid w:val="00863493"/>
    <w:rsid w:val="009922FF"/>
    <w:rsid w:val="009A334F"/>
    <w:rsid w:val="00E167FC"/>
    <w:rsid w:val="00E475EC"/>
    <w:rsid w:val="00FC3308"/>
    <w:rsid w:val="00FC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75EE4"/>
  <w15:chartTrackingRefBased/>
  <w15:docId w15:val="{8866AC7D-A606-40E8-8F2C-CA24C6389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493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34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3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34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3493"/>
    <w:rPr>
      <w:sz w:val="18"/>
      <w:szCs w:val="18"/>
    </w:rPr>
  </w:style>
  <w:style w:type="paragraph" w:customStyle="1" w:styleId="TableCaption">
    <w:name w:val="Table Caption"/>
    <w:basedOn w:val="a"/>
    <w:qFormat/>
    <w:rsid w:val="00863493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76</Characters>
  <Application>Microsoft Office Word</Application>
  <DocSecurity>0</DocSecurity>
  <Lines>58</Lines>
  <Paragraphs>33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7T10:41:00Z</dcterms:created>
  <dcterms:modified xsi:type="dcterms:W3CDTF">2024-10-27T10:42:00Z</dcterms:modified>
</cp:coreProperties>
</file>